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B6EF3" w14:textId="77777777" w:rsidR="00A43616" w:rsidRPr="00A70F1C" w:rsidRDefault="00A43616" w:rsidP="00A43616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33C52FE" w14:textId="77777777" w:rsidR="00A43616" w:rsidRPr="00A70F1C" w:rsidRDefault="00A43616" w:rsidP="00A4361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70F1C">
        <w:rPr>
          <w:rFonts w:ascii="Arial" w:hAnsi="Arial" w:cs="Arial"/>
          <w:b/>
          <w:sz w:val="24"/>
          <w:szCs w:val="24"/>
        </w:rPr>
        <w:t>Supplementary Table 2. Palbociclib Drug Exposure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1"/>
        <w:gridCol w:w="1800"/>
        <w:gridCol w:w="1800"/>
        <w:gridCol w:w="1564"/>
      </w:tblGrid>
      <w:tr w:rsidR="00A43616" w:rsidRPr="00A70F1C" w14:paraId="3CFC3ADE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8B7B5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8801" w14:textId="77777777" w:rsidR="00A43616" w:rsidRPr="00A70F1C" w:rsidRDefault="00A43616" w:rsidP="00B90D1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Palbociclib 100 mg (N=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3B8C" w14:textId="77777777" w:rsidR="00A43616" w:rsidRPr="00A70F1C" w:rsidRDefault="00A43616" w:rsidP="00B90D1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Palbociclib 125 mg (N=8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B31A3" w14:textId="77777777" w:rsidR="00A43616" w:rsidRPr="00A70F1C" w:rsidRDefault="00A43616" w:rsidP="00B90D19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</w:rPr>
              <w:t>Total (N=179)</w:t>
            </w:r>
          </w:p>
        </w:tc>
      </w:tr>
      <w:tr w:rsidR="00A43616" w:rsidRPr="00A70F1C" w14:paraId="268506DF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B2BD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</w:rPr>
              <w:t xml:space="preserve">   Median daily dose (mg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DC51A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F42CC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2697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</w:tr>
      <w:tr w:rsidR="00A43616" w:rsidRPr="00A70F1C" w14:paraId="0722B43D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57087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Cumulative dose (mg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ACAE0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5D96E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3139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3616" w:rsidRPr="00A70F1C" w14:paraId="59191662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946B9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Mean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B1ABF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2362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DEEA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2643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1BCA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25022</w:t>
            </w:r>
          </w:p>
        </w:tc>
      </w:tr>
      <w:tr w:rsidR="00A43616" w:rsidRPr="00A70F1C" w14:paraId="28E028DE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C8D23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Std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F41E4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1764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C14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17582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6F84C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17621</w:t>
            </w:r>
          </w:p>
        </w:tc>
      </w:tr>
      <w:tr w:rsidR="00A43616" w:rsidRPr="00A70F1C" w14:paraId="75480322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C9B66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26E3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193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B5634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2750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6C60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22100</w:t>
            </w:r>
          </w:p>
        </w:tc>
      </w:tr>
      <w:tr w:rsidR="00A43616" w:rsidRPr="00A70F1C" w14:paraId="6D4B41D4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D3492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Min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C3BF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2FC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225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5EABE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  <w:tr w:rsidR="00A43616" w:rsidRPr="00A70F1C" w14:paraId="4274B921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954CD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Max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472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666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1F87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60250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B25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66600</w:t>
            </w:r>
          </w:p>
        </w:tc>
      </w:tr>
      <w:tr w:rsidR="00A43616" w:rsidRPr="00A70F1C" w14:paraId="7183DDDE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EF4B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</w:rPr>
              <w:t>Dose intensity (mg/week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DEBA3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B50B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F1EF7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3616" w:rsidRPr="00A70F1C" w14:paraId="7A3D6028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7C77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Mean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D3F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555.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C85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580.8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FEB94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568.2</w:t>
            </w:r>
          </w:p>
        </w:tc>
      </w:tr>
      <w:tr w:rsidR="00A43616" w:rsidRPr="00A70F1C" w14:paraId="658D4C9F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E51B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Std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7F8FA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123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76330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85.7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51683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106.7</w:t>
            </w:r>
          </w:p>
        </w:tc>
      </w:tr>
      <w:tr w:rsidR="00A43616" w:rsidRPr="00A70F1C" w14:paraId="0CAC47AF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14FF7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Min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BFA0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269.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5319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320.5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B7CB7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269.2</w:t>
            </w:r>
          </w:p>
        </w:tc>
      </w:tr>
      <w:tr w:rsidR="00A43616" w:rsidRPr="00A70F1C" w14:paraId="425B4634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6B7D3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 xml:space="preserve">Max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6FCC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6A6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660.4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0B3F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</w:tr>
      <w:tr w:rsidR="00A43616" w:rsidRPr="00A70F1C" w14:paraId="61A98598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1C5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hAnsi="Arial" w:cs="Arial"/>
                <w:b/>
                <w:sz w:val="20"/>
                <w:szCs w:val="20"/>
              </w:rPr>
              <w:t xml:space="preserve">90% or more dose intensity: </w:t>
            </w:r>
            <w:proofErr w:type="gramStart"/>
            <w:r w:rsidRPr="00A70F1C">
              <w:rPr>
                <w:rFonts w:ascii="Arial" w:hAnsi="Arial" w:cs="Arial"/>
                <w:b/>
                <w:sz w:val="20"/>
                <w:szCs w:val="20"/>
              </w:rPr>
              <w:t>N(</w:t>
            </w:r>
            <w:proofErr w:type="gramEnd"/>
            <w:r w:rsidRPr="00A70F1C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8510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37 (41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A42B4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48 (53.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DCB35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hAnsi="Arial" w:cs="Arial"/>
                <w:sz w:val="20"/>
                <w:szCs w:val="20"/>
              </w:rPr>
              <w:t>85 (47.5)</w:t>
            </w:r>
          </w:p>
        </w:tc>
      </w:tr>
      <w:tr w:rsidR="00A43616" w:rsidRPr="00A70F1C" w14:paraId="7B2FFB52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71427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t least </w:t>
            </w:r>
            <w:proofErr w:type="gramStart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one dose</w:t>
            </w:r>
            <w:proofErr w:type="gramEnd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modification </w:t>
            </w:r>
          </w:p>
          <w:p w14:paraId="564CE047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(delay, omission or reduction): </w:t>
            </w:r>
            <w:proofErr w:type="gramStart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N(</w:t>
            </w:r>
            <w:proofErr w:type="gramEnd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4E1E7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86 (95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B3A2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80 (89.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2BED6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66 (92.7)</w:t>
            </w:r>
          </w:p>
        </w:tc>
      </w:tr>
      <w:tr w:rsidR="00A43616" w:rsidRPr="00A70F1C" w14:paraId="796915F1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961FC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Reason </w:t>
            </w:r>
            <w:proofErr w:type="gramStart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for dose</w:t>
            </w:r>
            <w:proofErr w:type="gramEnd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delay or omission: </w:t>
            </w:r>
            <w:proofErr w:type="gramStart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N(</w:t>
            </w:r>
            <w:proofErr w:type="gramEnd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5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101A7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43616" w:rsidRPr="00A70F1C" w14:paraId="1100002A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BBA2F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Administrativ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6BD3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5 (16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53D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4 (15.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F74C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9 (16.2)</w:t>
            </w:r>
          </w:p>
        </w:tc>
      </w:tr>
      <w:tr w:rsidR="00A43616" w:rsidRPr="00A70F1C" w14:paraId="58322382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30720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Neutropen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5357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3 (70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1AE3C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6 (40.4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62BFB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99 (55.3)</w:t>
            </w:r>
          </w:p>
        </w:tc>
      </w:tr>
      <w:tr w:rsidR="00A43616" w:rsidRPr="00A70F1C" w14:paraId="31E1CBCB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91E93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Patient request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6B9E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8 (20.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BE36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2 (24.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2204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0 (22.3)</w:t>
            </w:r>
          </w:p>
        </w:tc>
      </w:tr>
      <w:tr w:rsidR="00A43616" w:rsidRPr="00A70F1C" w14:paraId="4A26DD4F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40A81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3D5F3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39203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5428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3616" w:rsidRPr="00A70F1C" w14:paraId="19A69B59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5017B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Patient forgot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6A71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2 (35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534A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9 (43.8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120D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71 (39.7)</w:t>
            </w:r>
          </w:p>
        </w:tc>
      </w:tr>
      <w:tr w:rsidR="00A43616" w:rsidRPr="00A70F1C" w14:paraId="233B87C2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A26FBD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Other Hematological Toxi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5674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8ACF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.2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F8DB0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4)</w:t>
            </w:r>
          </w:p>
        </w:tc>
      </w:tr>
      <w:tr w:rsidR="00A43616" w:rsidRPr="00A70F1C" w14:paraId="5DCA890A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D3E9C1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Other Biochemical Toxic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B678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EAA44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9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0.1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6A37B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1 (6.1)</w:t>
            </w:r>
          </w:p>
        </w:tc>
      </w:tr>
      <w:tr w:rsidR="00A43616" w:rsidRPr="00A70F1C" w14:paraId="020E0BE1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82477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Fever/Infec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BCF4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11 (12.2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BE62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.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86C43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7 (9.5)</w:t>
            </w:r>
          </w:p>
        </w:tc>
      </w:tr>
      <w:tr w:rsidR="00A43616" w:rsidRPr="00A70F1C" w14:paraId="39CC1A45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A596D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Mucosit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5AEA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8FCA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.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0716C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7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9)</w:t>
            </w:r>
          </w:p>
        </w:tc>
      </w:tr>
      <w:tr w:rsidR="00A43616" w:rsidRPr="00A70F1C" w14:paraId="69CAFB5A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8A154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Fatig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212AB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30D54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5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5.6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315DF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7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9)</w:t>
            </w:r>
          </w:p>
        </w:tc>
      </w:tr>
      <w:tr w:rsidR="00A43616" w:rsidRPr="00A70F1C" w14:paraId="1B1188B7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9A8E7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Febrile Neutropen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16D67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EC6D6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.2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EBEFC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5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.8)</w:t>
            </w:r>
          </w:p>
        </w:tc>
      </w:tr>
      <w:tr w:rsidR="00A43616" w:rsidRPr="00A70F1C" w14:paraId="62C1E0F6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68CAE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Nausea/Vomitin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FAB8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43C5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4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C082A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gramStart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  (</w:t>
            </w:r>
            <w:proofErr w:type="gramEnd"/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.4)</w:t>
            </w:r>
          </w:p>
        </w:tc>
      </w:tr>
      <w:tr w:rsidR="00A43616" w:rsidRPr="00A70F1C" w14:paraId="71F27047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035EE" w14:textId="77777777" w:rsidR="00A43616" w:rsidRPr="00A70F1C" w:rsidRDefault="00A43616" w:rsidP="00B90D19">
            <w:pPr>
              <w:spacing w:after="0" w:line="240" w:lineRule="auto"/>
              <w:ind w:left="160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Other Clinical Ev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1B45E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4 (48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149DF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2 (69.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BD40C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06 (59.2)</w:t>
            </w:r>
          </w:p>
        </w:tc>
      </w:tr>
      <w:tr w:rsidR="00A43616" w:rsidRPr="00A70F1C" w14:paraId="06788D82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A3C2A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t least one dose reduction: </w:t>
            </w:r>
            <w:proofErr w:type="gramStart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N(</w:t>
            </w:r>
            <w:proofErr w:type="gramEnd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3188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2 (68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019C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5 (28.1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AC0F0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87 (48.6)</w:t>
            </w:r>
          </w:p>
        </w:tc>
      </w:tr>
      <w:tr w:rsidR="00A43616" w:rsidRPr="00A70F1C" w14:paraId="6997CF34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9714B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Reason for dose reduction: </w:t>
            </w:r>
            <w:proofErr w:type="gramStart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N(</w:t>
            </w:r>
            <w:proofErr w:type="gramEnd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5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C2583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43616" w:rsidRPr="00A70F1C" w14:paraId="73E5FB16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F4FC1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Neutropenia/Granulocytopenia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713E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57 (6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29ABF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3 (14.6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75C8A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70 (39.1)</w:t>
            </w:r>
          </w:p>
        </w:tc>
      </w:tr>
      <w:tr w:rsidR="00A43616" w:rsidRPr="00A70F1C" w14:paraId="03288195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E7CFE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Other Clinical Even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DFBCE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 (6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1FE6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3 (14.6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8A256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9 (10.6)</w:t>
            </w:r>
          </w:p>
        </w:tc>
      </w:tr>
      <w:tr w:rsidR="00A43616" w:rsidRPr="00A70F1C" w14:paraId="6B2672C1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FD76B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Discontinuation: </w:t>
            </w:r>
            <w:proofErr w:type="gramStart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N(</w:t>
            </w:r>
            <w:proofErr w:type="gramEnd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80DB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7 (74.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3F71B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70 (78.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BB2C8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37 (76.5)</w:t>
            </w:r>
          </w:p>
        </w:tc>
      </w:tr>
      <w:tr w:rsidR="00A43616" w:rsidRPr="00A70F1C" w14:paraId="631D27B8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D369F" w14:textId="77777777" w:rsidR="00A43616" w:rsidRPr="00A70F1C" w:rsidRDefault="00A43616" w:rsidP="00B90D1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Reason for discontinuation: </w:t>
            </w:r>
            <w:proofErr w:type="gramStart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N(</w:t>
            </w:r>
            <w:proofErr w:type="gramEnd"/>
            <w:r w:rsidRPr="00A70F1C">
              <w:rPr>
                <w:rFonts w:ascii="Arial" w:eastAsia="Times New Roman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51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549CE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43616" w:rsidRPr="00A70F1C" w14:paraId="14476674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9AD6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Death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E80B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 (1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DCC91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 (1.1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DC4E4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2 (1.1)</w:t>
            </w:r>
          </w:p>
        </w:tc>
      </w:tr>
      <w:tr w:rsidR="00A43616" w:rsidRPr="00A70F1C" w14:paraId="39765DE3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21AEE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Progressive Disease (objective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FC513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56 (62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82E9C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1 (68.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1062B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17 (65.4)</w:t>
            </w:r>
          </w:p>
        </w:tc>
      </w:tr>
      <w:tr w:rsidR="00A43616" w:rsidRPr="00A70F1C" w14:paraId="0270E1C1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CA52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Adverse events related to protocol therapy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7D0C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6 (6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08049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 (4.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65A3F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0 (5.6)</w:t>
            </w:r>
          </w:p>
        </w:tc>
      </w:tr>
      <w:tr w:rsidR="00A43616" w:rsidRPr="00A70F1C" w14:paraId="089D6B52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916BCD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Patient Refusal (not related to adverse event)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16447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 (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0C93E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 (1.1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51402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 (2.2)</w:t>
            </w:r>
          </w:p>
        </w:tc>
      </w:tr>
      <w:tr w:rsidR="00A43616" w:rsidRPr="00A70F1C" w14:paraId="04EC760D" w14:textId="77777777" w:rsidTr="00B90D19">
        <w:trPr>
          <w:trHeight w:val="20"/>
        </w:trPr>
        <w:tc>
          <w:tcPr>
            <w:tcW w:w="4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2ACD0F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 xml:space="preserve">Symptomatic Progression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968A0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1 (1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FBA76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3 (3.4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10FEA" w14:textId="77777777" w:rsidR="00A43616" w:rsidRPr="00A70F1C" w:rsidRDefault="00A43616" w:rsidP="00B90D1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A70F1C">
              <w:rPr>
                <w:rFonts w:ascii="Arial" w:eastAsia="Times New Roman" w:hAnsi="Arial" w:cs="Arial"/>
                <w:sz w:val="20"/>
                <w:szCs w:val="20"/>
              </w:rPr>
              <w:t>4 (2.2)</w:t>
            </w:r>
          </w:p>
        </w:tc>
      </w:tr>
    </w:tbl>
    <w:p w14:paraId="7E7995E1" w14:textId="77777777" w:rsidR="00A43616" w:rsidRPr="00A70F1C" w:rsidRDefault="00A43616" w:rsidP="00A43616">
      <w:pPr>
        <w:spacing w:after="0" w:line="240" w:lineRule="auto"/>
        <w:jc w:val="both"/>
        <w:rPr>
          <w:rFonts w:cs="Times New Roman"/>
          <w:sz w:val="24"/>
          <w:szCs w:val="24"/>
        </w:rPr>
      </w:pPr>
    </w:p>
    <w:p w14:paraId="4CAFCB38" w14:textId="77777777" w:rsidR="00653804" w:rsidRDefault="00653804"/>
    <w:sectPr w:rsidR="00653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616"/>
    <w:rsid w:val="00195D51"/>
    <w:rsid w:val="002F2770"/>
    <w:rsid w:val="005949FF"/>
    <w:rsid w:val="00653804"/>
    <w:rsid w:val="007476D5"/>
    <w:rsid w:val="00750440"/>
    <w:rsid w:val="008E290E"/>
    <w:rsid w:val="00A43616"/>
    <w:rsid w:val="00AB1426"/>
    <w:rsid w:val="00D112B8"/>
    <w:rsid w:val="00F8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D9069"/>
  <w15:chartTrackingRefBased/>
  <w15:docId w15:val="{52F6A74D-90A9-4AC4-9AA2-6B398DC5F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61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6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6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6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6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6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6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6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6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6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6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6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6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6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6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6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3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6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3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6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36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61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36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6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6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6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Bayani</dc:creator>
  <cp:keywords/>
  <dc:description/>
  <cp:lastModifiedBy>Janice Flegg</cp:lastModifiedBy>
  <cp:revision>2</cp:revision>
  <dcterms:created xsi:type="dcterms:W3CDTF">2025-09-23T13:24:00Z</dcterms:created>
  <dcterms:modified xsi:type="dcterms:W3CDTF">2025-09-23T13:24:00Z</dcterms:modified>
</cp:coreProperties>
</file>